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87F89" w14:textId="58B70A41" w:rsidR="00464B57" w:rsidRPr="001261DF" w:rsidRDefault="003A272C">
      <w:pPr>
        <w:rPr>
          <w:b/>
          <w:bCs/>
          <w:lang w:val="en-US"/>
        </w:rPr>
      </w:pPr>
      <w:r w:rsidRPr="001261DF">
        <w:rPr>
          <w:b/>
          <w:bCs/>
          <w:lang w:val="en-US"/>
        </w:rPr>
        <w:t>Supplementary file 1.</w:t>
      </w:r>
    </w:p>
    <w:p w14:paraId="40DBDE51" w14:textId="77777777" w:rsidR="003A272C" w:rsidRPr="00E40A52" w:rsidRDefault="003A272C" w:rsidP="003A272C">
      <w:pPr>
        <w:keepNext/>
        <w:spacing w:after="0" w:line="480" w:lineRule="auto"/>
        <w:jc w:val="both"/>
        <w:rPr>
          <w:rFonts w:asciiTheme="minorBidi" w:hAnsiTheme="minorBidi"/>
          <w:b/>
          <w:bCs/>
          <w:iCs/>
          <w:sz w:val="24"/>
          <w:szCs w:val="24"/>
        </w:rPr>
      </w:pPr>
      <w:r w:rsidRPr="00E40A52">
        <w:rPr>
          <w:b/>
          <w:bCs/>
          <w:lang w:val="en-US"/>
        </w:rPr>
        <w:t xml:space="preserve">Table1. </w:t>
      </w:r>
      <w:r w:rsidRPr="00E40A52">
        <w:rPr>
          <w:rFonts w:asciiTheme="minorBidi" w:hAnsiTheme="minorBidi"/>
          <w:b/>
          <w:bCs/>
          <w:iCs/>
          <w:sz w:val="24"/>
          <w:szCs w:val="24"/>
        </w:rPr>
        <w:t>Search terms and their synonyms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337"/>
        <w:gridCol w:w="1617"/>
        <w:gridCol w:w="2498"/>
        <w:gridCol w:w="1470"/>
        <w:gridCol w:w="1818"/>
        <w:gridCol w:w="1097"/>
      </w:tblGrid>
      <w:tr w:rsidR="003A272C" w14:paraId="097565F7" w14:textId="77777777" w:rsidTr="003A272C">
        <w:trPr>
          <w:trHeight w:val="870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9999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Search terms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D6A10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Learning management system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A955E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4"/>
                <w:szCs w:val="24"/>
              </w:rPr>
              <w:t>Nurs</w:t>
            </w:r>
            <w:proofErr w:type="spellEnd"/>
            <w:r>
              <w:rPr>
                <w:rFonts w:asciiTheme="minorBidi" w:hAnsiTheme="min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21C5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Experience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96E9E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55408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Blended learning</w:t>
            </w:r>
          </w:p>
        </w:tc>
      </w:tr>
      <w:tr w:rsidR="003A272C" w14:paraId="4E1E9529" w14:textId="77777777" w:rsidTr="003A272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56AE7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Synonyms 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30645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Platform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463B3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urses/nursing/nurs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1B3AD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Perception </w:t>
            </w:r>
          </w:p>
          <w:p w14:paraId="36C6D209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Perspective</w:t>
            </w:r>
          </w:p>
          <w:p w14:paraId="0474631D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View</w:t>
            </w:r>
          </w:p>
          <w:p w14:paraId="000AF9B9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Evaluation 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EBCC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Undergraduate</w:t>
            </w:r>
          </w:p>
          <w:p w14:paraId="63D4D6C9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Learner </w:t>
            </w:r>
          </w:p>
          <w:p w14:paraId="7740D726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Bachelor</w:t>
            </w:r>
          </w:p>
          <w:p w14:paraId="0D8ACFDC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4D290" w14:textId="77777777" w:rsidR="003A272C" w:rsidRDefault="003A2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e-learning</w:t>
            </w:r>
          </w:p>
        </w:tc>
      </w:tr>
    </w:tbl>
    <w:p w14:paraId="10064416" w14:textId="064D1E3D" w:rsidR="003A272C" w:rsidRDefault="003A272C">
      <w:pPr>
        <w:rPr>
          <w:lang w:val="en-US"/>
        </w:rPr>
      </w:pPr>
    </w:p>
    <w:p w14:paraId="19E87D37" w14:textId="77777777" w:rsidR="003A272C" w:rsidRDefault="003A272C" w:rsidP="003A272C">
      <w:pPr>
        <w:keepNext/>
        <w:spacing w:after="0" w:line="480" w:lineRule="auto"/>
        <w:jc w:val="both"/>
        <w:rPr>
          <w:rFonts w:asciiTheme="minorBidi" w:hAnsiTheme="minorBidi"/>
          <w:bCs/>
          <w:iCs/>
          <w:sz w:val="24"/>
          <w:szCs w:val="24"/>
        </w:rPr>
      </w:pPr>
      <w:r w:rsidRPr="003A272C">
        <w:rPr>
          <w:b/>
          <w:bCs/>
          <w:lang w:val="en-US"/>
        </w:rPr>
        <w:t>Table2</w:t>
      </w:r>
      <w:r>
        <w:rPr>
          <w:lang w:val="en-US"/>
        </w:rPr>
        <w:t xml:space="preserve">. </w:t>
      </w:r>
      <w:r w:rsidRPr="003A272C">
        <w:rPr>
          <w:rFonts w:asciiTheme="minorBidi" w:hAnsiTheme="minorBidi"/>
          <w:b/>
          <w:iCs/>
          <w:sz w:val="24"/>
          <w:szCs w:val="24"/>
        </w:rPr>
        <w:t>Combination of the search terms with Boolean logic commands</w:t>
      </w:r>
    </w:p>
    <w:tbl>
      <w:tblPr>
        <w:tblStyle w:val="TableGrid"/>
        <w:tblW w:w="10490" w:type="dxa"/>
        <w:tblInd w:w="-568" w:type="dxa"/>
        <w:tblLook w:val="04A0" w:firstRow="1" w:lastRow="0" w:firstColumn="1" w:lastColumn="0" w:noHBand="0" w:noVBand="1"/>
      </w:tblPr>
      <w:tblGrid>
        <w:gridCol w:w="1617"/>
        <w:gridCol w:w="1778"/>
        <w:gridCol w:w="1384"/>
        <w:gridCol w:w="1778"/>
        <w:gridCol w:w="1597"/>
        <w:gridCol w:w="2336"/>
      </w:tblGrid>
      <w:tr w:rsidR="003A272C" w14:paraId="618428FA" w14:textId="77777777" w:rsidTr="003A272C">
        <w:trPr>
          <w:trHeight w:val="983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68C5" w14:textId="77777777" w:rsidR="003A272C" w:rsidRDefault="003A272C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Learning management system AND </w:t>
            </w: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nurs</w:t>
            </w:r>
            <w:proofErr w:type="spellEnd"/>
            <w:r>
              <w:rPr>
                <w:rFonts w:asciiTheme="minorBidi" w:hAnsiTheme="minorBidi"/>
                <w:sz w:val="24"/>
                <w:szCs w:val="24"/>
              </w:rPr>
              <w:t xml:space="preserve">* AND students AND perception </w:t>
            </w:r>
          </w:p>
          <w:p w14:paraId="4E781379" w14:textId="77777777" w:rsidR="003A272C" w:rsidRDefault="003A272C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F4DA" w14:textId="77777777" w:rsidR="003A272C" w:rsidRDefault="003A272C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Learning management system AND </w:t>
            </w: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nurs</w:t>
            </w:r>
            <w:proofErr w:type="spellEnd"/>
            <w:r>
              <w:rPr>
                <w:rFonts w:asciiTheme="minorBidi" w:hAnsiTheme="minorBidi"/>
                <w:sz w:val="24"/>
                <w:szCs w:val="24"/>
              </w:rPr>
              <w:t>* AND undergraduate OR bachelor students AND experience</w:t>
            </w:r>
          </w:p>
          <w:p w14:paraId="00B13E9E" w14:textId="77777777" w:rsidR="003A272C" w:rsidRDefault="003A272C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BEAC6" w14:textId="77777777" w:rsidR="003A272C" w:rsidRDefault="003A272C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Platform AND blended learning AND </w:t>
            </w: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nurs</w:t>
            </w:r>
            <w:proofErr w:type="spellEnd"/>
            <w:r>
              <w:rPr>
                <w:rFonts w:asciiTheme="minorBidi" w:hAnsiTheme="minorBidi"/>
                <w:sz w:val="24"/>
                <w:szCs w:val="24"/>
              </w:rPr>
              <w:t xml:space="preserve">* AND student AND perception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6A54" w14:textId="77777777" w:rsidR="003A272C" w:rsidRDefault="003A272C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Blended learning AND </w:t>
            </w: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nurs</w:t>
            </w:r>
            <w:proofErr w:type="spellEnd"/>
            <w:r>
              <w:rPr>
                <w:rFonts w:asciiTheme="minorBidi" w:hAnsiTheme="minorBidi"/>
                <w:sz w:val="24"/>
                <w:szCs w:val="24"/>
              </w:rPr>
              <w:t>* AND student OR undergraduate AND view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DC091" w14:textId="77777777" w:rsidR="003A272C" w:rsidRDefault="003A272C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Blended learning AND e-learning AND </w:t>
            </w: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nurs</w:t>
            </w:r>
            <w:proofErr w:type="spellEnd"/>
            <w:r>
              <w:rPr>
                <w:rFonts w:asciiTheme="minorBidi" w:hAnsiTheme="minorBidi"/>
                <w:sz w:val="24"/>
                <w:szCs w:val="24"/>
              </w:rPr>
              <w:t xml:space="preserve">* AND students OR learner AND perspective 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44AA" w14:textId="77777777" w:rsidR="003A272C" w:rsidRDefault="003A272C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e-learning AND platform AND </w:t>
            </w: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nurs</w:t>
            </w:r>
            <w:proofErr w:type="spellEnd"/>
            <w:r>
              <w:rPr>
                <w:rFonts w:asciiTheme="minorBidi" w:hAnsiTheme="minorBidi"/>
                <w:sz w:val="24"/>
                <w:szCs w:val="24"/>
              </w:rPr>
              <w:t xml:space="preserve">* AND undergraduate AND experience OR evaluation </w:t>
            </w:r>
          </w:p>
        </w:tc>
      </w:tr>
    </w:tbl>
    <w:p w14:paraId="62DC8842" w14:textId="20A2532B" w:rsidR="00E40A52" w:rsidRDefault="00E40A52" w:rsidP="00E40A52">
      <w:pPr>
        <w:pStyle w:val="Caption"/>
        <w:keepNext/>
      </w:pPr>
      <w:bookmarkStart w:id="0" w:name="_Toc62589797"/>
      <w:r>
        <w:rPr>
          <w:rFonts w:ascii="Arial" w:hAnsi="Arial" w:cs="Arial"/>
          <w:b/>
          <w:i w:val="0"/>
          <w:color w:val="auto"/>
          <w:sz w:val="24"/>
          <w:szCs w:val="24"/>
        </w:rPr>
        <w:lastRenderedPageBreak/>
        <w:t xml:space="preserve">Table </w:t>
      </w:r>
      <w:r w:rsidRPr="00477489">
        <w:rPr>
          <w:b/>
          <w:bCs/>
          <w:i w:val="0"/>
          <w:iCs w:val="0"/>
          <w:sz w:val="28"/>
          <w:szCs w:val="28"/>
          <w:u w:val="single"/>
        </w:rPr>
        <w:t>3</w:t>
      </w:r>
      <w:r>
        <w:rPr>
          <w:rFonts w:ascii="Arial" w:hAnsi="Arial" w:cs="Arial"/>
          <w:b/>
          <w:i w:val="0"/>
          <w:color w:val="auto"/>
          <w:sz w:val="24"/>
          <w:szCs w:val="24"/>
        </w:rPr>
        <w:t>. Initial results of the literature search of five databases</w:t>
      </w:r>
      <w:r>
        <w:t>.</w:t>
      </w:r>
      <w:bookmarkEnd w:id="0"/>
    </w:p>
    <w:tbl>
      <w:tblPr>
        <w:tblStyle w:val="TableGrid"/>
        <w:tblpPr w:leftFromText="180" w:rightFromText="180" w:vertAnchor="text" w:horzAnchor="margin" w:tblpX="-545" w:tblpY="-69"/>
        <w:tblW w:w="9535" w:type="dxa"/>
        <w:tblInd w:w="0" w:type="dxa"/>
        <w:tblLook w:val="04A0" w:firstRow="1" w:lastRow="0" w:firstColumn="1" w:lastColumn="0" w:noHBand="0" w:noVBand="1"/>
      </w:tblPr>
      <w:tblGrid>
        <w:gridCol w:w="2875"/>
        <w:gridCol w:w="1800"/>
        <w:gridCol w:w="2430"/>
        <w:gridCol w:w="2430"/>
      </w:tblGrid>
      <w:tr w:rsidR="00E40A52" w14:paraId="045D71F3" w14:textId="77777777" w:rsidTr="00B31D65">
        <w:trPr>
          <w:trHeight w:val="52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42451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172F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itial resul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04528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9FCA1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itial result</w:t>
            </w:r>
          </w:p>
        </w:tc>
      </w:tr>
      <w:tr w:rsidR="00E40A52" w14:paraId="0B6A7897" w14:textId="77777777" w:rsidTr="00B31D65">
        <w:trPr>
          <w:trHeight w:val="25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A8692" w14:textId="3E0A0992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B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4417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5F0EA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chrane Libra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7F5B8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</w:tr>
      <w:tr w:rsidR="00E40A52" w14:paraId="4ABF4643" w14:textId="77777777" w:rsidTr="00B31D65">
        <w:trPr>
          <w:trHeight w:val="43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67D4D" w14:textId="41C858F8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NHAL Pl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E278" w14:textId="708108B8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281E3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9D3DC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 list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7697" w14:textId="7876679A" w:rsidR="00E40A52" w:rsidRDefault="0094763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40A52" w14:paraId="73A97F69" w14:textId="77777777" w:rsidTr="00B31D65">
        <w:trPr>
          <w:trHeight w:val="34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0D986" w14:textId="55DE073B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l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F533" w14:textId="2FA2CB33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="006B354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C6165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3E8C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0A52" w14:paraId="38CC39B0" w14:textId="77777777" w:rsidTr="00B31D65">
        <w:trPr>
          <w:trHeight w:val="7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78C9" w14:textId="43DECFFD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b of Scien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BA636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54BC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9873" w14:textId="77777777" w:rsidR="00E40A52" w:rsidRDefault="00E40A52" w:rsidP="00B31D6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DCDDA79" w14:textId="77777777" w:rsidR="00E40A52" w:rsidRDefault="00E40A52" w:rsidP="00E40A5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4B09F55" w14:textId="77777777" w:rsidR="00EB58CE" w:rsidRDefault="00EB58CE">
      <w:pPr>
        <w:rPr>
          <w:b/>
          <w:bCs/>
          <w:lang w:val="en-US"/>
        </w:rPr>
      </w:pPr>
    </w:p>
    <w:p w14:paraId="0F4FD880" w14:textId="77777777" w:rsidR="00EB58CE" w:rsidRDefault="00EB58CE">
      <w:pPr>
        <w:rPr>
          <w:b/>
          <w:bCs/>
          <w:lang w:val="en-US"/>
        </w:rPr>
      </w:pPr>
    </w:p>
    <w:p w14:paraId="53132972" w14:textId="77777777" w:rsidR="00EB58CE" w:rsidRDefault="00EB58CE">
      <w:pPr>
        <w:rPr>
          <w:b/>
          <w:bCs/>
          <w:lang w:val="en-US"/>
        </w:rPr>
      </w:pPr>
    </w:p>
    <w:p w14:paraId="5EB1DCE9" w14:textId="77777777" w:rsidR="00EB58CE" w:rsidRDefault="00EB58CE">
      <w:pPr>
        <w:rPr>
          <w:b/>
          <w:bCs/>
          <w:lang w:val="en-US"/>
        </w:rPr>
      </w:pPr>
    </w:p>
    <w:p w14:paraId="61F65BF2" w14:textId="77777777" w:rsidR="00EB58CE" w:rsidRDefault="00EB58CE">
      <w:pPr>
        <w:rPr>
          <w:b/>
          <w:bCs/>
          <w:lang w:val="en-US"/>
        </w:rPr>
      </w:pPr>
    </w:p>
    <w:p w14:paraId="7B3E67FE" w14:textId="77777777" w:rsidR="00EB58CE" w:rsidRDefault="00EB58CE">
      <w:pPr>
        <w:rPr>
          <w:b/>
          <w:bCs/>
          <w:lang w:val="en-US"/>
        </w:rPr>
      </w:pPr>
    </w:p>
    <w:p w14:paraId="3DF68196" w14:textId="77777777" w:rsidR="00EB58CE" w:rsidRDefault="00EB58CE">
      <w:pPr>
        <w:rPr>
          <w:b/>
          <w:bCs/>
          <w:lang w:val="en-US"/>
        </w:rPr>
      </w:pPr>
    </w:p>
    <w:p w14:paraId="16329272" w14:textId="77777777" w:rsidR="00EB58CE" w:rsidRDefault="00EB58CE">
      <w:pPr>
        <w:rPr>
          <w:b/>
          <w:bCs/>
          <w:lang w:val="en-US"/>
        </w:rPr>
      </w:pPr>
    </w:p>
    <w:p w14:paraId="12322660" w14:textId="77777777" w:rsidR="00EB58CE" w:rsidRDefault="00EB58CE">
      <w:pPr>
        <w:rPr>
          <w:b/>
          <w:bCs/>
          <w:lang w:val="en-US"/>
        </w:rPr>
      </w:pPr>
    </w:p>
    <w:p w14:paraId="21F3CA42" w14:textId="77777777" w:rsidR="00EB58CE" w:rsidRDefault="00EB58CE">
      <w:pPr>
        <w:rPr>
          <w:b/>
          <w:bCs/>
          <w:lang w:val="en-US"/>
        </w:rPr>
      </w:pPr>
    </w:p>
    <w:p w14:paraId="2A64E4FE" w14:textId="77777777" w:rsidR="00EB58CE" w:rsidRDefault="00EB58CE">
      <w:pPr>
        <w:rPr>
          <w:b/>
          <w:bCs/>
          <w:lang w:val="en-US"/>
        </w:rPr>
      </w:pPr>
    </w:p>
    <w:p w14:paraId="686D8308" w14:textId="77777777" w:rsidR="00EB58CE" w:rsidRDefault="00EB58CE">
      <w:pPr>
        <w:rPr>
          <w:b/>
          <w:bCs/>
          <w:lang w:val="en-US"/>
        </w:rPr>
      </w:pPr>
    </w:p>
    <w:p w14:paraId="1AEF5A5A" w14:textId="77777777" w:rsidR="00EB58CE" w:rsidRDefault="00EB58CE">
      <w:pPr>
        <w:rPr>
          <w:b/>
          <w:bCs/>
          <w:lang w:val="en-US"/>
        </w:rPr>
      </w:pPr>
    </w:p>
    <w:p w14:paraId="5B8BDBD3" w14:textId="77777777" w:rsidR="00EB58CE" w:rsidRDefault="00EB58CE">
      <w:pPr>
        <w:rPr>
          <w:b/>
          <w:bCs/>
          <w:lang w:val="en-US"/>
        </w:rPr>
      </w:pPr>
    </w:p>
    <w:p w14:paraId="1A0B44A8" w14:textId="77777777" w:rsidR="00EB58CE" w:rsidRDefault="00EB58CE">
      <w:pPr>
        <w:rPr>
          <w:b/>
          <w:bCs/>
          <w:lang w:val="en-US"/>
        </w:rPr>
      </w:pPr>
    </w:p>
    <w:p w14:paraId="1803C755" w14:textId="77777777" w:rsidR="00EB58CE" w:rsidRDefault="00EB58CE">
      <w:pPr>
        <w:rPr>
          <w:b/>
          <w:bCs/>
          <w:lang w:val="en-US"/>
        </w:rPr>
      </w:pPr>
    </w:p>
    <w:p w14:paraId="5813E125" w14:textId="77777777" w:rsidR="00EB58CE" w:rsidRDefault="00EB58CE">
      <w:pPr>
        <w:rPr>
          <w:b/>
          <w:bCs/>
          <w:lang w:val="en-US"/>
        </w:rPr>
      </w:pPr>
    </w:p>
    <w:p w14:paraId="5E91406E" w14:textId="77777777" w:rsidR="00EB58CE" w:rsidRDefault="00EB58CE">
      <w:pPr>
        <w:rPr>
          <w:b/>
          <w:bCs/>
          <w:lang w:val="en-US"/>
        </w:rPr>
      </w:pPr>
    </w:p>
    <w:p w14:paraId="10517662" w14:textId="77777777" w:rsidR="00EB58CE" w:rsidRDefault="00EB58CE">
      <w:pPr>
        <w:rPr>
          <w:b/>
          <w:bCs/>
          <w:lang w:val="en-US"/>
        </w:rPr>
      </w:pPr>
    </w:p>
    <w:p w14:paraId="03B42356" w14:textId="77777777" w:rsidR="00EB58CE" w:rsidRDefault="00EB58CE">
      <w:pPr>
        <w:rPr>
          <w:b/>
          <w:bCs/>
          <w:lang w:val="en-US"/>
        </w:rPr>
      </w:pPr>
    </w:p>
    <w:p w14:paraId="4406D19E" w14:textId="77777777" w:rsidR="00EB58CE" w:rsidRDefault="00EB58CE">
      <w:pPr>
        <w:rPr>
          <w:b/>
          <w:bCs/>
          <w:lang w:val="en-US"/>
        </w:rPr>
      </w:pPr>
    </w:p>
    <w:p w14:paraId="44A752D9" w14:textId="77777777" w:rsidR="00EB58CE" w:rsidRDefault="00EB58CE">
      <w:pPr>
        <w:rPr>
          <w:b/>
          <w:bCs/>
          <w:lang w:val="en-US"/>
        </w:rPr>
      </w:pPr>
    </w:p>
    <w:p w14:paraId="224A31BE" w14:textId="54A47848" w:rsidR="00FE1B1E" w:rsidRPr="00477489" w:rsidRDefault="00F17508">
      <w:pPr>
        <w:rPr>
          <w:b/>
          <w:bCs/>
          <w:lang w:val="en-US"/>
        </w:rPr>
      </w:pPr>
      <w:r w:rsidRPr="00477489">
        <w:rPr>
          <w:b/>
          <w:bCs/>
          <w:lang w:val="en-US"/>
        </w:rPr>
        <w:lastRenderedPageBreak/>
        <w:t xml:space="preserve">Table 4. Reasons </w:t>
      </w:r>
      <w:proofErr w:type="gramStart"/>
      <w:r w:rsidRPr="00477489">
        <w:rPr>
          <w:b/>
          <w:bCs/>
          <w:lang w:val="en-US"/>
        </w:rPr>
        <w:t>of</w:t>
      </w:r>
      <w:proofErr w:type="gramEnd"/>
      <w:r w:rsidRPr="00477489">
        <w:rPr>
          <w:b/>
          <w:bCs/>
          <w:lang w:val="en-US"/>
        </w:rPr>
        <w:t xml:space="preserve"> full text exclusion </w:t>
      </w:r>
    </w:p>
    <w:tbl>
      <w:tblPr>
        <w:tblW w:w="11769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90"/>
        <w:gridCol w:w="3510"/>
        <w:gridCol w:w="2046"/>
        <w:gridCol w:w="708"/>
        <w:gridCol w:w="3096"/>
        <w:gridCol w:w="1419"/>
      </w:tblGrid>
      <w:tr w:rsidR="00F17508" w:rsidRPr="00F17508" w14:paraId="371D6170" w14:textId="77777777" w:rsidTr="00064AAC">
        <w:trPr>
          <w:trHeight w:val="7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AAAB569" w14:textId="1B4FA5FA" w:rsidR="00F17508" w:rsidRPr="00F17508" w:rsidRDefault="009048CC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  <w:r w:rsidR="00F17508" w:rsidRPr="00F1750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xclude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1FE3AE2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1750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Title 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125F21A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1750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utho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7C5AEFA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1750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Year 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5D69D5D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1750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eseaon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BE2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17508" w:rsidRPr="00F17508" w14:paraId="36C2C644" w14:textId="77777777" w:rsidTr="00064AAC">
        <w:trPr>
          <w:trHeight w:val="41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B75B" w14:textId="471948EE" w:rsidR="00F17508" w:rsidRPr="00F17508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4E6D1" w14:textId="77777777" w:rsidR="00F17508" w:rsidRPr="002714E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rst year undergraduate nursing students’ perceptions of the effectiveness</w:t>
            </w: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of blended learning approaches for nursing numeracy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A1B7" w14:textId="77777777" w:rsidR="00F17508" w:rsidRPr="00FF3492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'Reilly et 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AF63" w14:textId="77777777" w:rsidR="00F17508" w:rsidRPr="00FF3492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0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54DD" w14:textId="77777777" w:rsidR="00F17508" w:rsidRPr="00FF3492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he study didn't address blended learning from the concept of a learning management syste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B57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17508" w:rsidRPr="00F17508" w14:paraId="610AC1D5" w14:textId="77777777" w:rsidTr="00064AAC">
        <w:trPr>
          <w:trHeight w:val="752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FA7D" w14:textId="669C3D43" w:rsidR="00F17508" w:rsidRPr="00F17508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27ACE" w14:textId="6DE9FEAC" w:rsidR="00F17508" w:rsidRPr="002714E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\Perception of Nursing Students regarding Blended Learning Method at The University of Lahore, Pakistan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122B" w14:textId="77777777" w:rsidR="00F17508" w:rsidRPr="00FF3492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gram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fzal,M.</w:t>
            </w:r>
            <w:proofErr w:type="gram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proofErr w:type="spell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li,T</w:t>
            </w:r>
            <w:proofErr w:type="spell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. and </w:t>
            </w:r>
            <w:proofErr w:type="spell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ilani,S</w:t>
            </w:r>
            <w:proofErr w:type="spell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D396" w14:textId="77777777" w:rsidR="00F17508" w:rsidRPr="00FF3492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9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04C6" w14:textId="77777777" w:rsidR="00F17508" w:rsidRPr="00FF3492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tudy didn't address learning via Learning management system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ED42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17508" w:rsidRPr="00F17508" w14:paraId="771A0099" w14:textId="77777777" w:rsidTr="00064AAC">
        <w:trPr>
          <w:trHeight w:val="56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05CE" w14:textId="455EAA78" w:rsidR="00F17508" w:rsidRPr="00F17508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AB296" w14:textId="77777777" w:rsidR="00F17508" w:rsidRPr="002714E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 Effect of Blended Learning on Nursing Students’ Knowledge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1FCFB" w14:textId="77777777" w:rsidR="00F17508" w:rsidRPr="00FF3492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gram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ka,N.</w:t>
            </w:r>
            <w:proofErr w:type="gram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proofErr w:type="spell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oughty,G</w:t>
            </w:r>
            <w:proofErr w:type="spell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. and </w:t>
            </w:r>
            <w:proofErr w:type="spell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Juniar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16E1" w14:textId="77777777" w:rsidR="00F17508" w:rsidRPr="00FF3492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9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18C94" w14:textId="44FB836E" w:rsidR="00F17508" w:rsidRPr="00FF3492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ocus of the study was on the knowledge of the students not on LM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F79B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17508" w:rsidRPr="00F17508" w14:paraId="0D785A3E" w14:textId="77777777" w:rsidTr="00064AAC">
        <w:trPr>
          <w:trHeight w:val="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E132" w14:textId="14876431" w:rsidR="00F17508" w:rsidRPr="00F17508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D1F7D" w14:textId="77777777" w:rsidR="00F17508" w:rsidRPr="002714E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valuation of E-learning program versus traditional lecture</w:t>
            </w: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instruction for undergraduate nursing students in a faculty</w:t>
            </w: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of nursing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06EE" w14:textId="77777777" w:rsidR="00F17508" w:rsidRPr="00FF3492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bdelaziz et 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B080" w14:textId="77777777" w:rsidR="00F17508" w:rsidRPr="00FF3492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1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C08C0" w14:textId="77777777" w:rsidR="00F17508" w:rsidRPr="00FF3492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gram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  <w:proofErr w:type="gram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didn't focus on Learning management syste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6F5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17508" w:rsidRPr="00F17508" w14:paraId="01320B25" w14:textId="77777777" w:rsidTr="00064AAC">
        <w:trPr>
          <w:trHeight w:val="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A9B4" w14:textId="1DA98FDC" w:rsidR="00F17508" w:rsidRPr="00F17508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D4C89" w14:textId="77777777" w:rsidR="00F17508" w:rsidRPr="002714E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ect of Blended Learning on Newly Nursing Student's Outcomes Regarding</w:t>
            </w: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New Trends in Nursing Subject at Ain Shams University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FE0F" w14:textId="77777777" w:rsidR="00F17508" w:rsidRPr="00FF3492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proofErr w:type="gram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rsal,F</w:t>
            </w:r>
            <w:proofErr w:type="spell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proofErr w:type="gram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</w:t>
            </w:r>
            <w:proofErr w:type="spell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rsal,N</w:t>
            </w:r>
            <w:proofErr w:type="spell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5A90" w14:textId="77777777" w:rsidR="00F17508" w:rsidRPr="00FF3492" w:rsidRDefault="00F1750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4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53B4" w14:textId="77777777" w:rsidR="00F17508" w:rsidRPr="00FF3492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gram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  <w:proofErr w:type="gram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didn't focus on Learning management syste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F0F0" w14:textId="77777777" w:rsidR="00F17508" w:rsidRPr="00F17508" w:rsidRDefault="00F1750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F3492" w:rsidRPr="00F17508" w14:paraId="283C52AB" w14:textId="77777777" w:rsidTr="00064AAC">
        <w:trPr>
          <w:trHeight w:val="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7CDC" w14:textId="599F2F60" w:rsidR="00FF3492" w:rsidRDefault="009048CC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5FB95" w14:textId="24E6B5AA" w:rsidR="00FF3492" w:rsidRPr="002714E8" w:rsidRDefault="00050D0C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termining attitudes toward e</w:t>
            </w: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noBreakHyphen/>
              <w:t>learning: what are the attitudes of health professional students?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1601E" w14:textId="062AFE8D" w:rsidR="00FF3492" w:rsidRPr="00FF3492" w:rsidRDefault="00050D0C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50D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yla Güllü</w:t>
            </w:r>
            <w:proofErr w:type="gramStart"/>
            <w:r w:rsidRPr="00050D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 ·</w:t>
            </w:r>
            <w:proofErr w:type="gramEnd"/>
            <w:r w:rsidRPr="00050D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Mustafa Kara2  · </w:t>
            </w:r>
            <w:proofErr w:type="spellStart"/>
            <w:r w:rsidRPr="00050D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Şenay</w:t>
            </w:r>
            <w:proofErr w:type="spellEnd"/>
            <w:r w:rsidRPr="00050D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Akgü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12256" w14:textId="465794AA" w:rsidR="00FF3492" w:rsidRPr="00FF3492" w:rsidRDefault="00050D0C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  <w:r w:rsidR="008867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F0300" w14:textId="190681B9" w:rsidR="00FF3492" w:rsidRPr="00FF3492" w:rsidRDefault="00886792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didn't focus on Learning management syste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F4F6" w14:textId="77777777" w:rsidR="00FF3492" w:rsidRPr="00F17508" w:rsidRDefault="00FF3492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F3492" w:rsidRPr="00F17508" w14:paraId="445A1BBD" w14:textId="77777777" w:rsidTr="00064AAC">
        <w:trPr>
          <w:trHeight w:val="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D0CD0" w14:textId="4AE9619F" w:rsidR="00FF3492" w:rsidRDefault="009048CC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182C0" w14:textId="1D9C67E8" w:rsidR="00FF3492" w:rsidRPr="002714E8" w:rsidRDefault="00AF5DE1" w:rsidP="00271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icacy</w:t>
            </w:r>
            <w:r w:rsidR="004F7944"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 a blended learning programme in enhancing the communication skill competence and self-</w:t>
            </w:r>
            <w:r w:rsidR="002714E8"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icacy</w:t>
            </w:r>
            <w:r w:rsidR="004F7944"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 nursing students in conducting clinical handovers: a randomised controlled trial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1A48A" w14:textId="6910D83A" w:rsidR="00FF3492" w:rsidRPr="00FF3492" w:rsidRDefault="008B0A11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B0A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essie Yuk Seng Chung</w:t>
            </w:r>
            <w:proofErr w:type="gramStart"/>
            <w:r w:rsidRPr="008B0A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,</w:t>
            </w:r>
            <w:proofErr w:type="gramEnd"/>
            <w:r w:rsidRPr="008B0A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William Ho Cheung Li2*, Ankie Tan Cheung2 , Laurie Long Kwan Ho2 and Joyce Oi Kwan Chu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22316" w14:textId="3DAC6C08" w:rsidR="00FF3492" w:rsidRPr="00FF3492" w:rsidRDefault="00DC0ED8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2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9104F" w14:textId="7C340727" w:rsidR="00FF3492" w:rsidRPr="00FF3492" w:rsidRDefault="00064AAC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didn't focus on Learning management syste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3705B" w14:textId="77777777" w:rsidR="00FF3492" w:rsidRPr="00F17508" w:rsidRDefault="00FF3492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F3492" w:rsidRPr="00F17508" w14:paraId="78903F56" w14:textId="77777777" w:rsidTr="00064AAC">
        <w:trPr>
          <w:trHeight w:val="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A0264" w14:textId="7652F23E" w:rsidR="00FF3492" w:rsidRDefault="009048CC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A6BD4" w14:textId="7642385B" w:rsidR="00FF3492" w:rsidRPr="002714E8" w:rsidRDefault="002714E8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iveness</w:t>
            </w:r>
            <w:r w:rsidR="00FA51D4"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 learning experience from undergraduate nursing students in surgical nursing skills course: a quasiexperimental study about blended learning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77203" w14:textId="683FDB25" w:rsidR="00FF3492" w:rsidRPr="00FF3492" w:rsidRDefault="00491239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9123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an Ran Li</w:t>
            </w:r>
            <w:proofErr w:type="gramStart"/>
            <w:r w:rsidRPr="0049123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,</w:t>
            </w:r>
            <w:proofErr w:type="gramEnd"/>
            <w:r w:rsidRPr="0049123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Zong Hao Zhang1 , Wen Li1 , Pan Wang1 , Shu Wen Li1* , Dan Su1 and Ting Zhang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DE0AB" w14:textId="59E44102" w:rsidR="00FF3492" w:rsidRPr="00FF3492" w:rsidRDefault="00491239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3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0B218" w14:textId="3C45A135" w:rsidR="00FF3492" w:rsidRPr="00FF3492" w:rsidRDefault="00491239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idn’t focus on LM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48D8" w14:textId="77777777" w:rsidR="00FF3492" w:rsidRPr="00F17508" w:rsidRDefault="00FF3492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F3492" w:rsidRPr="006D4014" w14:paraId="36E6B15D" w14:textId="77777777" w:rsidTr="00064AAC">
        <w:trPr>
          <w:trHeight w:val="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08BE" w14:textId="67241A6D" w:rsidR="00FF3492" w:rsidRDefault="009048CC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DFD9D" w14:textId="77777777" w:rsidR="00FD59CF" w:rsidRPr="002714E8" w:rsidRDefault="00FD59CF" w:rsidP="00FD5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gnitive and Non-Cognitive Determinants of Academic Performance in Nursing</w:t>
            </w:r>
          </w:p>
          <w:p w14:paraId="21A4323F" w14:textId="77777777" w:rsidR="00FF3492" w:rsidRPr="002714E8" w:rsidRDefault="00FF3492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870D5" w14:textId="7EFA20E9" w:rsidR="00FF3492" w:rsidRPr="006D4014" w:rsidRDefault="006D4014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6D401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Josephine N. Amadi,Regidor Poblete,Glory B. Obong,Chijike Canis Irodi,Nonye Celestina Irod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D5BF8" w14:textId="68057433" w:rsidR="00FF3492" w:rsidRPr="006D4014" w:rsidRDefault="006D4014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2023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E029A" w14:textId="1327C15C" w:rsidR="00FF3492" w:rsidRPr="006D4014" w:rsidRDefault="00482EC0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Didnt address  LM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88B1" w14:textId="77777777" w:rsidR="00FF3492" w:rsidRPr="006D4014" w:rsidRDefault="00FF3492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it-IT"/>
                <w14:ligatures w14:val="none"/>
              </w:rPr>
            </w:pPr>
          </w:p>
        </w:tc>
      </w:tr>
      <w:tr w:rsidR="00D33DC3" w:rsidRPr="00D33DC3" w14:paraId="1E2D7232" w14:textId="77777777" w:rsidTr="00064AAC">
        <w:trPr>
          <w:trHeight w:val="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CA1C7" w14:textId="526A154A" w:rsidR="00D33DC3" w:rsidRDefault="009048CC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C32D9" w14:textId="77777777" w:rsidR="00D33DC3" w:rsidRPr="002714E8" w:rsidRDefault="00D33DC3" w:rsidP="00D33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 of blended self-directed learning on nursing students: Quasi-experimental approach</w:t>
            </w:r>
          </w:p>
          <w:p w14:paraId="17273E31" w14:textId="77777777" w:rsidR="00D33DC3" w:rsidRPr="002714E8" w:rsidRDefault="00D33DC3" w:rsidP="00FD5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98AAF" w14:textId="632EEE79" w:rsidR="00D33DC3" w:rsidRPr="00D33DC3" w:rsidRDefault="00F97AC7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97A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vindan SN, Singh HKD, Ling LW, Sekar M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A2DD8" w14:textId="2F2B78AB" w:rsidR="00D33DC3" w:rsidRPr="00D33DC3" w:rsidRDefault="00F97AC7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DA23D" w14:textId="64A7F1F1" w:rsidR="00D33DC3" w:rsidRPr="00D33DC3" w:rsidRDefault="005A47B9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tudy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ocus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lf direc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learning not LMS</w:t>
            </w:r>
            <w:r w:rsidR="008C668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.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F824" w14:textId="77777777" w:rsidR="00D33DC3" w:rsidRPr="00D33DC3" w:rsidRDefault="00D33DC3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B0B93" w:rsidRPr="00D33DC3" w14:paraId="47F8778D" w14:textId="77777777" w:rsidTr="00064AAC">
        <w:trPr>
          <w:trHeight w:val="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787E0" w14:textId="33D8A5C6" w:rsidR="008B0B93" w:rsidRDefault="009048CC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492D6" w14:textId="7C802025" w:rsidR="008B0B93" w:rsidRPr="002714E8" w:rsidRDefault="008B0B93" w:rsidP="00D33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ursing students’ knowledge, attitude, </w:t>
            </w:r>
            <w:proofErr w:type="spellStart"/>
            <w:r w:rsidR="008C6687"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lf efficacy</w:t>
            </w:r>
            <w:proofErr w:type="spellEnd"/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in blended learning of</w:t>
            </w: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cardiopulmonary resuscitation: a</w:t>
            </w:r>
            <w:r w:rsidRPr="002714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randomized controlled trial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1FC54" w14:textId="5AA3BD95" w:rsidR="008B0B93" w:rsidRPr="00F97AC7" w:rsidRDefault="008B0B93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on,H</w:t>
            </w:r>
            <w:proofErr w:type="spell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proofErr w:type="gram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</w:t>
            </w:r>
            <w:proofErr w:type="spell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yun,H</w:t>
            </w:r>
            <w:proofErr w:type="spell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9DB2A" w14:textId="7E8BDF24" w:rsidR="008B0B93" w:rsidRDefault="008B0B93" w:rsidP="00F17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9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99A06" w14:textId="2119990A" w:rsidR="008B0B93" w:rsidRDefault="008B0B93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tudy </w:t>
            </w:r>
            <w:proofErr w:type="gram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ocus</w:t>
            </w:r>
            <w:proofErr w:type="gram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n the education of CPR not </w:t>
            </w:r>
            <w:proofErr w:type="gramStart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ne</w:t>
            </w:r>
            <w:proofErr w:type="gramEnd"/>
            <w:r w:rsidRPr="00FF34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the delivery of online learn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A1C3" w14:textId="77777777" w:rsidR="008B0B93" w:rsidRPr="00D33DC3" w:rsidRDefault="008B0B93" w:rsidP="00F17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2CC6DC5B" w14:textId="77777777" w:rsidR="00F17508" w:rsidRPr="003A272C" w:rsidRDefault="00F17508">
      <w:pPr>
        <w:rPr>
          <w:lang w:val="en-US"/>
        </w:rPr>
      </w:pPr>
    </w:p>
    <w:sectPr w:rsidR="00F17508" w:rsidRPr="003A2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72C"/>
    <w:rsid w:val="00050D0C"/>
    <w:rsid w:val="00064AAC"/>
    <w:rsid w:val="001261DF"/>
    <w:rsid w:val="001D64D1"/>
    <w:rsid w:val="002714E8"/>
    <w:rsid w:val="00281E32"/>
    <w:rsid w:val="003A272C"/>
    <w:rsid w:val="00401189"/>
    <w:rsid w:val="00464B57"/>
    <w:rsid w:val="00477489"/>
    <w:rsid w:val="00482EC0"/>
    <w:rsid w:val="00491239"/>
    <w:rsid w:val="0049790B"/>
    <w:rsid w:val="004F7944"/>
    <w:rsid w:val="005A47B9"/>
    <w:rsid w:val="005E0E69"/>
    <w:rsid w:val="006B354B"/>
    <w:rsid w:val="006D4014"/>
    <w:rsid w:val="00712EBB"/>
    <w:rsid w:val="00886792"/>
    <w:rsid w:val="0089648E"/>
    <w:rsid w:val="008B0A11"/>
    <w:rsid w:val="008B0B93"/>
    <w:rsid w:val="008C6687"/>
    <w:rsid w:val="009048CC"/>
    <w:rsid w:val="00947632"/>
    <w:rsid w:val="00AF5DE1"/>
    <w:rsid w:val="00B31D65"/>
    <w:rsid w:val="00D321C4"/>
    <w:rsid w:val="00D33DC3"/>
    <w:rsid w:val="00DC0ED8"/>
    <w:rsid w:val="00E40A52"/>
    <w:rsid w:val="00EB58CE"/>
    <w:rsid w:val="00EF2D44"/>
    <w:rsid w:val="00F17508"/>
    <w:rsid w:val="00F97AC7"/>
    <w:rsid w:val="00FA51D4"/>
    <w:rsid w:val="00FD59CF"/>
    <w:rsid w:val="00FE1B1E"/>
    <w:rsid w:val="00FF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06FEB"/>
  <w15:chartTrackingRefBased/>
  <w15:docId w15:val="{8A1FBE22-5964-496B-9AA1-1F98D3915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72C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40A52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D64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64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1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</TotalTime>
  <Pages>3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ya Al Khuzaimi</dc:creator>
  <cp:keywords/>
  <dc:description/>
  <cp:lastModifiedBy>Fathiya Al Khuzaimi</cp:lastModifiedBy>
  <cp:revision>33</cp:revision>
  <dcterms:created xsi:type="dcterms:W3CDTF">2023-12-15T20:03:00Z</dcterms:created>
  <dcterms:modified xsi:type="dcterms:W3CDTF">2024-10-30T18:20:00Z</dcterms:modified>
</cp:coreProperties>
</file>